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C60FD" w:rsidRDefault="0000000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 scoping review to develop an interoperable taxonomy of health misinformation during the COVID-19 pandemic</w:t>
      </w:r>
    </w:p>
    <w:p w:rsidR="007C60FD" w:rsidRDefault="007C60FD"/>
    <w:tbl>
      <w:tblPr>
        <w:tblStyle w:val="a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55"/>
        <w:gridCol w:w="1950"/>
      </w:tblGrid>
      <w:tr w:rsidR="007C60FD">
        <w:trPr>
          <w:trHeight w:val="8892"/>
        </w:trPr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rPr>
                <w:b/>
              </w:rPr>
            </w:pPr>
            <w:r>
              <w:rPr>
                <w:b/>
              </w:rPr>
              <w:t>PubMed</w:t>
            </w:r>
          </w:p>
          <w:p w:rsidR="007C60FD" w:rsidRDefault="00000000">
            <w:r>
              <w:t>(“inaccurate information"[Title/Abstract] OR "misleading information"[Title/Abstract] OR "seeking information"[Title/Abstract] OR rumour*[Title/Abstract] OR rumor*[Title/Abstract] OR gossip[Title/Abstract] OR hoax*[Title/Abstract] OR "urban legend"[Title/Abstract] OR "urban legends"[Title/Abstract] OR myth*[Title/Abstract] OR fallacy[Title/Abstract] OR fallacies[Title/Abstract] OR "conspiracy theories"[Title/Abstract] OR "conspiracy theory"[Title/Abstract] OR malinformation[Title/Abstract] OR disinformation[Title/Abstract] OR misinformation[Title/Abstract]) AND (( “covid  19” [Title/Abstract]  OR   covid-19 [Title/Abstract]  OR   “sars-cov-2  infection”[Title/Abstract]   OR   “sars-cov-2  infection”[Title/Abstract]  OR   “sars-cov-2  infections” [Title/Abstract]  OR   “2019  novel  coronavirus  disease” [Title/Abstract]  OR   “2019  novel  coronavirus  infection” [Title/Abstract]  OR   “2019-ncov  disease” [Title/Abstract]  OR   “2019  ncov  disease” [Title/Abstract]  OR   “2019-ncov  diseases”[Title/Abstract]  OR   “covid-19  virus  infection”[Title/Abstract]  OR   “covid  19  virus  infection”[Title/Abstract]  OR   “covid-19  virus  infections”[Title/Abstract]  OR   “coronavirus  disease  2019”[Title/Abstract]   OR   “coronavirus  disease-19” [Title/Abstract]  OR   “coronavirus  disease  19” [Title/Abstract]  OR   “severe  acute  respiratory  syndrome  coronavirus  2  infection” [Title/Abstract]  OR   “sars  coronavirus  2  infection” [Title/Abstract]  OR   “covid-19  virus  disease”[Title/Abstract]   OR   “covid  19  virus  disease” [Title/Abstract]  OR   “covid-19  virus  diseases”[Title/Abstract]  OR   “disease,  covid-19  virus”[Title/Abstract]   OR   “2019-ncov  infection”[Title/Abstract]   OR   “2019  ncov  infection” [Title/Abstract]  OR  “2019-ncov  infections”[Title/Abstract]   OR   covid19 [Title/Abstract]  OR   “covid-19  pandemic”[Title/Abstract]   OR   “covid  19  pandemic”[Title/Abstract] OR  “covid-19  pandemics” ) )</w:t>
            </w:r>
          </w:p>
          <w:p w:rsidR="007C60FD" w:rsidRDefault="00000000">
            <w:r>
              <w:rPr>
                <w:b/>
              </w:rPr>
              <w:t xml:space="preserve">Filters: </w:t>
            </w:r>
            <w:r>
              <w:rPr>
                <w:highlight w:val="white"/>
              </w:rPr>
              <w:t>english, french and spanish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,421 results</w:t>
            </w:r>
          </w:p>
          <w:p w:rsidR="007C60FD" w:rsidRDefault="00000000">
            <w:pPr>
              <w:widowControl w:val="0"/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b/>
                <w:sz w:val="21"/>
                <w:szCs w:val="21"/>
                <w:highlight w:val="white"/>
              </w:rPr>
              <w:t>With filters:</w:t>
            </w:r>
          </w:p>
          <w:p w:rsidR="007C60FD" w:rsidRDefault="00000000">
            <w:pPr>
              <w:widowControl w:val="0"/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english, french and spanish languages</w:t>
            </w:r>
          </w:p>
          <w:p w:rsidR="007C60FD" w:rsidRDefault="00000000">
            <w:pPr>
              <w:widowControl w:val="0"/>
              <w:spacing w:line="240" w:lineRule="auto"/>
              <w:rPr>
                <w:sz w:val="21"/>
                <w:szCs w:val="21"/>
                <w:highlight w:val="white"/>
                <w:u w:val="single"/>
              </w:rPr>
            </w:pPr>
            <w:r>
              <w:rPr>
                <w:sz w:val="21"/>
                <w:szCs w:val="21"/>
                <w:highlight w:val="white"/>
                <w:u w:val="single"/>
              </w:rPr>
              <w:t>2,402 results</w:t>
            </w:r>
          </w:p>
          <w:p w:rsidR="007C60FD" w:rsidRDefault="007C60FD">
            <w:pPr>
              <w:widowControl w:val="0"/>
              <w:spacing w:line="240" w:lineRule="auto"/>
              <w:rPr>
                <w:sz w:val="21"/>
                <w:szCs w:val="21"/>
                <w:shd w:val="clear" w:color="auto" w:fill="E06666"/>
              </w:rPr>
            </w:pPr>
          </w:p>
        </w:tc>
      </w:tr>
      <w:tr w:rsidR="007C60FD"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COPUS</w:t>
            </w:r>
          </w:p>
          <w:p w:rsidR="007C60FD" w:rsidRDefault="007C60FD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 TITLE-ABS-KEY ( "inaccurate information" ) OR TITLE-ABS-KEY ( "misleading information" ) OR TITLE-ABS-KEY ( "seeking information" ) OR TITLE-ABS-KEY ( rumour* ) OR TITLE-ABS-KEY ( rumor* ) OR TITLE-ABS-KEY ( gossip* ) OR TITLE-ABS-KEY ( hoax* ) OR TITLE-ABS-KEY ( "urban legend" ) OR TITLE-ABS-KEY ( "urban legends" ) OR TITLE-ABS-KEY ( myth* ) OR TITLE-ABS-KEY ( fallacy ) OR TITLE-ABS-KEY ( fallacies ) OR TITLE-ABS-KEY ( "conspiracy theories" ) OR TITLE-ABS-KEY ( "conspiracy theory" ) OR TITLE-ABS-KEY ( malinformation ) OR TITLE-ABS-KEY ( disinformation ) OR TITLE-ABS-KEY ( misinformation ) ) AND ( TITLE-ABS-KEY ( "covid 19" ) OR TITLE-ABS-KEY ( covid-19 ) OR TITLE-ABS-KEY ( "sars-cov-2 infection" ) OR TITLE-ABS-KEY ( "sars-cov-2 infection" ) OR TITLE-</w:t>
            </w:r>
            <w:r>
              <w:lastRenderedPageBreak/>
              <w:t>ABS-KEY ( "sars-cov-2 infections" ) OR TITLE-ABS-KEY ( "2019 novel coronavirus disease" ) OR TITLE-ABS-KEY ( "2019 novel coronavirus infection" ) OR TITLE-ABS-KEY ( "2019-ncov disease" ) OR TITLE-ABS-KEY ( "2019 ncov disease" ) OR TITLE-ABS-KEY ( "2019-ncov diseases" ) OR TITLE-ABS-KEY ( "covid-19 virus infection" ) OR TITLE-ABS-KEY ( "covid 19 virus infection" ) OR TITLE-ABS-KEY ( "covid-19 virus infections" ) OR TITLE-ABS-KEY ( "coronavirus disease 2019" ) OR TITLE-ABS-KEY ( "coronavirus disease-19" ) OR TITLE-ABS-KEY ( "coronavirus disease 19" ) OR TITLE-ABS-KEY ( "severe acute respiratory syndrome coronavirus 2 infection" ) OR TITLE-ABS-KEY ( "sars coronavirus 2 infection" ) OR TITLE-ABS-KEY ( "covid-19 virus disease" ) OR TITLE-ABS-KEY ( "covid 19 virus disease" ) OR TITLE-ABS-KEY ( "covid-19 virus diseases" ) OR TITLE-ABS-KEY ( "disease, covid-19 virus" ) OR TITLE-ABS-KEY ( "2019-ncov infection" ) OR TITLE-ABS-KEY ( "2019 ncov infection" ) OR TITLE-ABS-KEY ( "2019-ncov infections" ) OR TITLE-ABS-KEY ( covid19 ) OR TITLE-ABS-KEY ( "covid-19 pandemic" ) OR TITLE-ABS-KEY ( "covid 19 pandemic" ) OR TITLE-ABS-KEY ( "covid-19 pandemics" ) )</w:t>
            </w:r>
          </w:p>
          <w:p w:rsidR="007C60FD" w:rsidRDefault="00000000">
            <w:r>
              <w:rPr>
                <w:b/>
              </w:rPr>
              <w:t xml:space="preserve">Filters: </w:t>
            </w:r>
            <w:r>
              <w:rPr>
                <w:highlight w:val="white"/>
              </w:rPr>
              <w:t>english, french and spanish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5,255 results</w:t>
            </w:r>
          </w:p>
          <w:p w:rsidR="007C60FD" w:rsidRDefault="00000000">
            <w:pPr>
              <w:widowControl w:val="0"/>
              <w:spacing w:line="240" w:lineRule="auto"/>
            </w:pPr>
            <w:r>
              <w:rPr>
                <w:b/>
                <w:sz w:val="21"/>
                <w:szCs w:val="21"/>
                <w:highlight w:val="white"/>
              </w:rPr>
              <w:t>With filters:</w:t>
            </w:r>
          </w:p>
          <w:p w:rsidR="007C60FD" w:rsidRDefault="00000000">
            <w:pPr>
              <w:widowControl w:val="0"/>
              <w:spacing w:line="240" w:lineRule="auto"/>
            </w:pPr>
            <w:r>
              <w:rPr>
                <w:sz w:val="21"/>
                <w:szCs w:val="21"/>
                <w:highlight w:val="white"/>
              </w:rPr>
              <w:t>english, french and spanish languages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 xml:space="preserve">5,127 results </w:t>
            </w:r>
          </w:p>
          <w:p w:rsidR="007C60FD" w:rsidRDefault="007C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7C60FD"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Web of Science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(((((((((((((((TS=("inaccurate information")) OR TS=("misleading information" )) OR TS=("seeking information")) OR TS=( rumour* )) OR TS=(gossip*)) OR TS=(hoax* )) OR TS=("urban legend")) OR TS=("urban legends")) OR TS=(myth*)) OR TS=(fallacy )) OR TS=(fallacies)) OR TS=("conspiracy theories")) OR TS=("conspiracy theory")) OR TS=(malinformation )) OR TS=(disinformation)) OR TS=(misinformation)) AND ((TS= ( "covid 19" ) OR TS= ( covid-19 ) OR TS= ( "sars-cov-2 infection" ) OR TS= ( "sars-cov-2 infection" ) OR TS= ( "sars-cov-2 infections" ) OR TS= ( "2019 novel coronavirus disease" ) OR TS= ( "2019 novel coronavirus infection" ) OR TS= ( "2019-ncov disease" ) OR TS= ( "2019 ncov disease" ) OR TS= ( "2019-ncov diseases" ) OR TS= ( "covid-19 virus infection" ) OR TS= ( "covid 19 virus infection" ) OR TS= ( "covid-19 virus infections" ) OR TS= ( "coronavirus disease 2019" ) OR TS= ( "coronavirus disease-19" ) OR TS= ( "coronavirus disease 19" ) OR TS= ( "severe acute respiratory syndrome coronavirus 2 infection" ) OR TS= ( "sars coronavirus 2 infection" ) OR TS= ( "covid-19 virus disease" ) OR TS= ( "covid 19 virus disease" ) OR TS= ( "covid-19 virus diseases" ) OR TS= ( "disease, covid-19 virus" ) OR TS= ( "2019-ncov infection" ) OR TS= ( "2019 ncov infection" ) OR TS= ( "2019-ncov infections" ) OR TS= ( covid19 ) OR TS= ( "covid-19 pandemic" ) OR TS= ( "covid 19 pandemic" ) OR TS= ( "covid-19 pandemics" ) ))</w:t>
            </w:r>
          </w:p>
          <w:p w:rsidR="007C60FD" w:rsidRDefault="00000000">
            <w:r>
              <w:rPr>
                <w:b/>
              </w:rPr>
              <w:t xml:space="preserve">Filters: </w:t>
            </w:r>
            <w:r>
              <w:rPr>
                <w:highlight w:val="white"/>
              </w:rPr>
              <w:t>english, french and spanish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,046 results</w:t>
            </w:r>
          </w:p>
          <w:p w:rsidR="007C60FD" w:rsidRDefault="00000000">
            <w:pPr>
              <w:widowControl w:val="0"/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b/>
                <w:sz w:val="21"/>
                <w:szCs w:val="21"/>
                <w:highlight w:val="white"/>
              </w:rPr>
              <w:t>With filters:</w:t>
            </w:r>
          </w:p>
          <w:p w:rsidR="007C60FD" w:rsidRDefault="00000000">
            <w:pPr>
              <w:widowControl w:val="0"/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english, french and spanish languages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 xml:space="preserve">3,881 results </w:t>
            </w:r>
          </w:p>
        </w:tc>
      </w:tr>
      <w:tr w:rsidR="007C60FD"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vid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((("inaccurate information") OR ("misleading information" ) OR ("seeking information") OR ( rumour* ) OR (gossip*) OR (hoax* ) OR ("urban legend") OR ("urban legends") OR (myth*) OR (fallacy ) OR (fallacies) OR ("conspiracy theories") OR ("conspiracy theory") OR (malinformation ) OR (disinformation) OR (misinformation) ) AND ( ( "covid 19" ) OR ( covid-19 ) OR ( "sars-cov-2 infection" ) OR ( "sars-cov-2 infection" ) OR ( "sars-cov-2 infections" ) OR ( "2019 novel coronavirus disease" ) OR ( "2019 novel coronavirus infection" ) OR ( </w:t>
            </w:r>
            <w:r>
              <w:lastRenderedPageBreak/>
              <w:t>"2019-ncov disease" ) OR ( "2019 ncov disease" ) OR ( "2019-ncov diseases" ) OR ( "covid-19 virus infection" ) OR ( "covid 19 virus infection" ) OR ( "covid-19 virus infections" ) OR ( "coronavirus disease 2019" ) OR ( "coronavirus disease-19" ) OR ( "coronavirus disease 19" ) OR ( "severe acute respiratory syndrome coronavirus 2 infection" ) OR ( "sars coronavirus 2 infection" ) OR ( "covid-19 virus disease" ) OR ( "covid 19 virus disease" ) OR ( "covid-19 virus diseases" ) OR ( "disease, covid-19 virus" ) OR ( "2019-ncov infection" ) OR ( "2019 ncov infection" ) OR ( "2019-ncov infections" ) OR ( covid19 ) OR ( "covid-19 pandemic" ) OR ( "covid 19 pandemic" ) OR ( "covid-19 pandemics" ))).ti,ab,kf.</w:t>
            </w:r>
          </w:p>
          <w:p w:rsidR="007C60FD" w:rsidRDefault="00000000">
            <w:r>
              <w:rPr>
                <w:b/>
              </w:rPr>
              <w:t xml:space="preserve">Filters: </w:t>
            </w:r>
            <w:r>
              <w:rPr>
                <w:highlight w:val="white"/>
              </w:rPr>
              <w:t>english, french and spanish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1,281 results</w:t>
            </w:r>
          </w:p>
          <w:p w:rsidR="007C60FD" w:rsidRDefault="00000000">
            <w:pPr>
              <w:widowControl w:val="0"/>
              <w:spacing w:line="240" w:lineRule="auto"/>
            </w:pPr>
            <w:r>
              <w:rPr>
                <w:b/>
                <w:sz w:val="21"/>
                <w:szCs w:val="21"/>
                <w:highlight w:val="white"/>
              </w:rPr>
              <w:t>With filters: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english, french and spanish languages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>1,266 results</w:t>
            </w:r>
          </w:p>
        </w:tc>
      </w:tr>
      <w:tr w:rsidR="007C60FD"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chrane</w:t>
            </w:r>
          </w:p>
          <w:p w:rsidR="007C60FD" w:rsidRDefault="00000000">
            <w:r>
              <w:t>Search term by term</w:t>
            </w:r>
          </w:p>
          <w:p w:rsidR="007C60FD" w:rsidRDefault="007C60FD"/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r>
              <w:rPr>
                <w:b/>
                <w:sz w:val="21"/>
                <w:szCs w:val="21"/>
                <w:highlight w:val="white"/>
              </w:rPr>
              <w:t xml:space="preserve">With filters: </w:t>
            </w:r>
            <w:r>
              <w:rPr>
                <w:highlight w:val="white"/>
              </w:rPr>
              <w:t>Published between 2019 and 2023</w:t>
            </w:r>
          </w:p>
          <w:p w:rsidR="007C60F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>118 results</w:t>
            </w:r>
          </w:p>
        </w:tc>
      </w:tr>
      <w:tr w:rsidR="007C60FD">
        <w:tc>
          <w:tcPr>
            <w:tcW w:w="7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spacing w:line="240" w:lineRule="auto"/>
            </w:pPr>
            <w:r>
              <w:t>Total to screen</w:t>
            </w:r>
          </w:p>
          <w:p w:rsidR="007C60FD" w:rsidRDefault="007C60FD">
            <w:pPr>
              <w:widowControl w:val="0"/>
              <w:spacing w:line="240" w:lineRule="auto"/>
            </w:pPr>
          </w:p>
          <w:p w:rsidR="007C60FD" w:rsidRDefault="00000000">
            <w:pPr>
              <w:widowControl w:val="0"/>
              <w:spacing w:line="240" w:lineRule="auto"/>
            </w:pPr>
            <w:r>
              <w:t xml:space="preserve"> Without duplicate records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0FD" w:rsidRDefault="00000000">
            <w:pPr>
              <w:widowControl w:val="0"/>
              <w:spacing w:line="240" w:lineRule="auto"/>
            </w:pPr>
            <w:r>
              <w:t>12,794 results</w:t>
            </w:r>
          </w:p>
          <w:p w:rsidR="007C60FD" w:rsidRDefault="007C60FD">
            <w:pPr>
              <w:widowControl w:val="0"/>
              <w:spacing w:line="240" w:lineRule="auto"/>
            </w:pPr>
          </w:p>
          <w:p w:rsidR="007C60FD" w:rsidRDefault="00000000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>5,402 results</w:t>
            </w:r>
          </w:p>
        </w:tc>
      </w:tr>
    </w:tbl>
    <w:p w:rsidR="007C60FD" w:rsidRDefault="007C60FD"/>
    <w:sectPr w:rsidR="007C60F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0FD"/>
    <w:rsid w:val="000B5B89"/>
    <w:rsid w:val="007C60FD"/>
    <w:rsid w:val="00A4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A795C"/>
  <w15:docId w15:val="{BCC0B053-D172-41C0-BF48-251C2725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6</Words>
  <Characters>6308</Characters>
  <Application>Microsoft Office Word</Application>
  <DocSecurity>0</DocSecurity>
  <Lines>157</Lines>
  <Paragraphs>44</Paragraphs>
  <ScaleCrop>false</ScaleCrop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10-18T06:06:00Z</dcterms:created>
  <dcterms:modified xsi:type="dcterms:W3CDTF">2025-10-1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21a2e-297f-41f6-bd76-579ebcf8186f</vt:lpwstr>
  </property>
</Properties>
</file>